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 w:cs="Calibri"/>
          <w:sz w:val="16"/>
          <w:szCs w:val="16"/>
          <w:shd w:fill="D9D9D9" w:val="clear"/>
        </w:rPr>
        <w:t xml:space="preserve">     </w:t>
      </w:r>
      <w:r>
        <w:rPr>
          <w:rStyle w:val="HTMLTypewriter"/>
          <w:rFonts w:eastAsia="Calibri"/>
          <w:sz w:val="14"/>
          <w:szCs w:val="14"/>
          <w:shd w:fill="D9D9D9" w:val="clear"/>
        </w:rPr>
        <w:t>1 CTGTCGGGGAGCCCGGCCTGTGCAGACTAATGTCGACTCGATCAACGTGTATCTACTAGTGCTGACGCGACAGAGCTTAGTCCTTACCCA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 xml:space="preserve">      1 GACAGCCCCTCGGGCCGGACACGTCTGATTACAGCTGAGCTAGTTGCACATAGATGATCACGACTGCGCTGTCTCGAATCAGGAATGGGT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Fonts w:ascii="Courier New" w:hAnsi="Courier New" w:cs="Courier New"/>
          <w:sz w:val="14"/>
          <w:szCs w:val="14"/>
          <w:shd w:fill="D9D9D9" w:val="clear"/>
        </w:rPr>
      </w:pPr>
      <w:r>
        <w:rPr>
          <w:rStyle w:val="HTMLTypewriter"/>
          <w:rFonts w:eastAsia="Calibri" w:cs="Calibri"/>
          <w:sz w:val="14"/>
          <w:szCs w:val="14"/>
          <w:shd w:fill="D9D9D9" w:val="clear"/>
        </w:rPr>
        <w:t xml:space="preserve">     </w:t>
      </w:r>
      <w:r>
        <w:rPr>
          <w:rStyle w:val="HTMLTypewriter"/>
          <w:rFonts w:eastAsia="Calibri"/>
          <w:sz w:val="14"/>
          <w:szCs w:val="14"/>
          <w:shd w:fill="D9D9D9" w:val="clear"/>
        </w:rPr>
        <w:t>91 CCGCCGTGCCCAGCCACAGCAGTAACCTCCGAGCGACAATTGCAACTTCTCGCGCCTGGGCGGGGAGCGAACCGCCGACCCCTCGGATGA</w:t>
      </w:r>
    </w:p>
    <w:p>
      <w:pPr>
        <w:pStyle w:val="Normal"/>
        <w:spacing w:lineRule="auto" w:line="480" w:before="0" w:after="0"/>
        <w:rPr/>
      </w:pPr>
      <w:r>
        <w:rPr>
          <w:rStyle w:val="HTMLTypewriter"/>
          <w:rFonts w:eastAsia="Calibri"/>
          <w:sz w:val="14"/>
          <w:szCs w:val="14"/>
          <w:shd w:fill="D9D9D9" w:val="clear"/>
        </w:rPr>
        <w:t>     </w:t>
      </w:r>
      <w:r>
        <w:rPr>
          <w:rStyle w:val="HTMLTypewriter"/>
          <w:rFonts w:eastAsia="Calibri"/>
          <w:sz w:val="14"/>
          <w:szCs w:val="14"/>
          <w:shd w:fill="D9D9D9" w:val="clear"/>
        </w:rPr>
        <w:t>91 GGCGGCACGGGTCGGTGTCGTCATTGGAGGCTCGCTGTTAACGTTGAAGAGCGCGGACCCGCCCCTCGCTTGGCGGCTGGGGAGCCTACT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</w:rPr>
        <w:t> </w:t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/>
          <w:sz w:val="14"/>
          <w:szCs w:val="14"/>
          <w:shd w:fill="D9D9D9" w:val="clear"/>
        </w:rPr>
        <w:t>    </w:t>
      </w:r>
      <w:r>
        <w:rPr>
          <w:rStyle w:val="HTMLTypewriter"/>
          <w:rFonts w:eastAsia="Calibri"/>
          <w:sz w:val="14"/>
          <w:szCs w:val="14"/>
          <w:shd w:fill="D9D9D9" w:val="clear"/>
        </w:rPr>
        <w:t>181 GAGGACGGCACGTTACCACTGTACTAGCCTGGAGGCTACGTAGCATATATATACTACATGGGAGCTGGTAAATCTCCTGACGACTGTGTC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181 CTCCTGCCGTGCAATGGTGACATGATCGGACCTCCGATGCATCGTATATATATGATGTACCCTCGACCATTTAGAGGACTGCTGACACAG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Fonts w:cs="Courier New" w:ascii="Courier New" w:hAnsi="Courier New"/>
          <w:sz w:val="14"/>
          <w:szCs w:val="14"/>
        </w:rPr>
        <w:t xml:space="preserve">   </w:t>
      </w:r>
      <w:r>
        <w:rPr>
          <w:rFonts w:cs="Courier New" w:ascii="Courier New" w:hAnsi="Courier New"/>
          <w:sz w:val="14"/>
          <w:szCs w:val="14"/>
          <w:highlight w:val="magenta"/>
        </w:rPr>
        <w:t>-2fr</w:t>
      </w:r>
      <w:r>
        <w:rPr>
          <w:rFonts w:cs="Courier New" w:ascii="Courier New" w:hAnsi="Courier New"/>
          <w:sz w:val="14"/>
          <w:szCs w:val="14"/>
        </w:rPr>
        <w:t xml:space="preserve">                                                        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M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P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A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P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L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D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G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S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S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Q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T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/>
          <w:sz w:val="14"/>
          <w:szCs w:val="14"/>
          <w:shd w:fill="D9D9D9" w:val="clear"/>
        </w:rPr>
        <w:t>     </w:t>
      </w:r>
      <w:r>
        <w:rPr>
          <w:rStyle w:val="HTMLTypewriter"/>
          <w:rFonts w:eastAsia="Calibri"/>
          <w:sz w:val="14"/>
          <w:szCs w:val="14"/>
          <w:shd w:fill="D9D9D9" w:val="clear"/>
        </w:rPr>
        <w:t>271 CTCGCACTCGTTACGCGCATAATTGCAGCTGCGACCTTGGATACTTTAAACCTGCCTGATGCGGTGTTCATATTCTTTTCTGTCGCGATG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 271 GAGCGTGAGCAATGCGCGTATTAACGTCGACGCTGGAACCTATGAAATTTGGACGGACTACGCCACAAGTATAAGAAAAGACAGCGCTAC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Fonts w:cs="Courier New" w:ascii="Courier New" w:hAnsi="Courier New"/>
          <w:sz w:val="14"/>
          <w:szCs w:val="14"/>
        </w:rPr>
        <w:t xml:space="preserve">   </w:t>
      </w:r>
      <w:r>
        <w:rPr>
          <w:rFonts w:cs="Courier New" w:ascii="Courier New" w:hAnsi="Courier New"/>
          <w:sz w:val="14"/>
          <w:szCs w:val="14"/>
          <w:highlight w:val="magenta"/>
        </w:rPr>
        <w:t>-2fr</w:t>
      </w:r>
      <w:r>
        <w:rPr>
          <w:rFonts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sz w:val="14"/>
          <w:szCs w:val="14"/>
          <w:highlight w:val="magenta"/>
        </w:rPr>
        <w:t>R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A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S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T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V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R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M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I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A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A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A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V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K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S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V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K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F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R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G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S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A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T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N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M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N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K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E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T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A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I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</w:p>
    <w:p>
      <w:pPr>
        <w:pStyle w:val="Normal"/>
        <w:spacing w:lineRule="auto" w:line="480" w:before="0" w:after="0"/>
        <w:rPr>
          <w:rFonts w:cs="Calibri"/>
        </w:rPr>
      </w:pPr>
      <w:r>
        <w:rPr>
          <w:rStyle w:val="HTMLTypewriter"/>
          <w:rFonts w:eastAsia="Calibri"/>
          <w:sz w:val="14"/>
          <w:szCs w:val="14"/>
        </w:rPr>
        <w:t xml:space="preserve"> </w:t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  <w:shd w:fill="D9D9D9" w:val="clear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green"/>
        </w:rPr>
        <w:t>+3fr</w:t>
      </w:r>
      <w:r>
        <w:rPr>
          <w:rStyle w:val="HTMLTypewriter"/>
          <w:rFonts w:eastAsia="Calibri"/>
          <w:sz w:val="14"/>
          <w:szCs w:val="14"/>
        </w:rPr>
        <w:t xml:space="preserve">                                                                               </w:t>
      </w:r>
      <w:r>
        <w:rPr>
          <w:rStyle w:val="HTMLTypewriter"/>
          <w:rFonts w:eastAsia="Calibri"/>
          <w:sz w:val="14"/>
          <w:szCs w:val="14"/>
          <w:highlight w:val="green"/>
        </w:rPr>
        <w:t>M··S··S··F··I</w:t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/>
          <w:sz w:val="14"/>
          <w:szCs w:val="14"/>
          <w:shd w:fill="D9D9D9" w:val="clear"/>
        </w:rPr>
        <w:t>     </w:t>
      </w:r>
      <w:r>
        <w:rPr>
          <w:rStyle w:val="HTMLTypewriter"/>
          <w:rFonts w:eastAsia="Calibri"/>
          <w:sz w:val="14"/>
          <w:szCs w:val="14"/>
          <w:shd w:fill="D9D9D9" w:val="clear"/>
        </w:rPr>
        <w:t>361 TATGCAGCTTCCATGACCTTCCTTTTATGTTTACTCACTCTTTCATGGATTAATTTGGCTTCCTTCCAGTTCGGTAGATGTCCAGCTTCA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 361 ATACGTCGAAGGTACTGGAAGGAAAATACAAATGAGTGAGAAAGTACCTAATTAAACCGAAGGAAGGTCAAGCCATCTACAGGTCGAAGT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Fonts w:cs="Courier New" w:ascii="Courier New" w:hAnsi="Courier New"/>
          <w:sz w:val="14"/>
          <w:szCs w:val="14"/>
        </w:rPr>
        <w:t xml:space="preserve">   </w:t>
      </w:r>
      <w:r>
        <w:rPr>
          <w:rFonts w:cs="Courier New" w:ascii="Courier New" w:hAnsi="Courier New"/>
          <w:sz w:val="14"/>
          <w:szCs w:val="14"/>
          <w:highlight w:val="magenta"/>
        </w:rPr>
        <w:t>-2fr</w:t>
      </w:r>
      <w:r>
        <w:rPr>
          <w:rFonts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sz w:val="14"/>
          <w:szCs w:val="14"/>
          <w:highlight w:val="magenta"/>
        </w:rPr>
        <w:t>Y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A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A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E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M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V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K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R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K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H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K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S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V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R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E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H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I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L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K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A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E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K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W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N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P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L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H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G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A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E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</w:p>
    <w:p>
      <w:pPr>
        <w:pStyle w:val="Normal"/>
        <w:spacing w:lineRule="auto" w:line="480" w:before="0" w:after="0"/>
        <w:rPr/>
      </w:pPr>
      <w:r>
        <w:rPr>
          <w:rStyle w:val="HTMLTypewriter"/>
          <w:rFonts w:eastAsia="Calibri"/>
          <w:sz w:val="14"/>
          <w:szCs w:val="14"/>
        </w:rPr>
        <w:t xml:space="preserve">    </w:t>
      </w:r>
      <w:r>
        <w:rPr>
          <w:rStyle w:val="HTMLTypewriter"/>
          <w:rFonts w:eastAsia="Calibri"/>
          <w:sz w:val="14"/>
          <w:szCs w:val="14"/>
        </w:rPr>
        <w:t>·</w:t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green"/>
        </w:rPr>
        <w:t>+3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green"/>
        </w:rPr>
        <w:t>·Y··M··I··Y··H··G··I··G··S··P··V··V··T··D··V··G··S··L··F··D··D··P··G··V··E··A··S··S··R··F·</w:t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/>
          <w:sz w:val="14"/>
          <w:szCs w:val="14"/>
          <w:shd w:fill="D9D9D9" w:val="clear"/>
        </w:rPr>
        <w:t>     </w:t>
      </w:r>
      <w:r>
        <w:rPr>
          <w:rStyle w:val="HTMLTypewriter"/>
          <w:rFonts w:eastAsia="Calibri"/>
          <w:sz w:val="14"/>
          <w:szCs w:val="14"/>
          <w:shd w:fill="D9D9D9" w:val="clear"/>
        </w:rPr>
        <w:t>451 TCTACATGATCTACCATGGCATTGGAAGTCCTGTGGTGACGGACGTCGGCTCGCTGTTCGATGATCCTGGTGTTGAAGCCTCGTCCCGTT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 451 AGATGTACTAGATGGTACCGTAACCTTCAGGACACCACTGCCTGCAGCCGAGCGACAAGCTACTAGGACCACAACTTCGGAGCAGGGCAA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</w:rPr>
        <w:t xml:space="preserve">   </w:t>
      </w:r>
      <w:r>
        <w:rPr>
          <w:rFonts w:cs="Courier New" w:ascii="Courier New" w:hAnsi="Courier New"/>
          <w:sz w:val="14"/>
          <w:szCs w:val="14"/>
          <w:highlight w:val="magenta"/>
        </w:rPr>
        <w:t>-2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Fonts w:cs="Courier New" w:ascii="Courier New" w:hAnsi="Courier New"/>
          <w:sz w:val="14"/>
          <w:szCs w:val="14"/>
          <w:highlight w:val="magenta"/>
        </w:rPr>
        <w:t>D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V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H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D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V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M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A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N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S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T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R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H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H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R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V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D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A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R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Q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E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I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I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R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T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N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F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G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R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G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T</w:t>
      </w:r>
      <w:r>
        <w:rPr>
          <w:rStyle w:val="HTMLTypewriter"/>
          <w:rFonts w:eastAsia="Calibri"/>
          <w:sz w:val="14"/>
          <w:szCs w:val="14"/>
          <w:highlight w:val="magenta"/>
        </w:rPr>
        <w:t>··</w:t>
      </w:r>
    </w:p>
    <w:p>
      <w:pPr>
        <w:pStyle w:val="Normal"/>
        <w:spacing w:lineRule="auto" w:line="480" w:before="0" w:after="0"/>
        <w:rPr>
          <w:rFonts w:cs="Calibri"/>
        </w:rPr>
      </w:pPr>
      <w:r>
        <w:rPr>
          <w:rStyle w:val="HTMLTypewriter"/>
          <w:rFonts w:eastAsia="Calibri"/>
          <w:sz w:val="14"/>
          <w:szCs w:val="14"/>
        </w:rPr>
        <w:t xml:space="preserve"> </w:t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green"/>
        </w:rPr>
        <w:t>+3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green"/>
        </w:rPr>
        <w:t>·T··K··I··G··L··I··A··T··A··A··G··Y··A··I··Y··C··T··V··G··V··A··F··Q··L··L··L··V··S··Y··H·</w:t>
      </w:r>
    </w:p>
    <w:p>
      <w:pPr>
        <w:pStyle w:val="HTMLPreformatted"/>
        <w:spacing w:lineRule="auto" w:line="480"/>
        <w:rPr>
          <w:rFonts w:ascii="Courier New" w:hAnsi="Courier New" w:cs="Courier New"/>
          <w:sz w:val="14"/>
          <w:szCs w:val="14"/>
        </w:rPr>
      </w:pPr>
      <w:r>
        <w:rPr>
          <w:rStyle w:val="HTMLTypewriter"/>
          <w:sz w:val="14"/>
          <w:szCs w:val="14"/>
          <w:shd w:fill="D9D9D9" w:val="clear"/>
        </w:rPr>
        <w:t>     </w:t>
      </w:r>
      <w:r>
        <w:rPr>
          <w:rStyle w:val="HTMLTypewriter"/>
          <w:sz w:val="14"/>
          <w:szCs w:val="14"/>
          <w:shd w:fill="D9D9D9" w:val="clear"/>
        </w:rPr>
        <w:t>541 TCACCAAAATAGGCCTTATCGCAACCGCTGCAGGGTATGCGATATACTGCACTGTTGGGGTTGCTTTTCAACTGCTTCTTGTCTCGTATC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sz w:val="14"/>
          <w:szCs w:val="14"/>
          <w:shd w:fill="D9D9D9" w:val="clear"/>
        </w:rPr>
        <w:t>     541 AGTGGTTTTATCCGGAATAGCGTTGGCGACGTCCCATACGCTATATGACGTGACAACCCCAACGAAAAGTTGACGAAGAACAGAGCATAG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sz w:val="14"/>
          <w:szCs w:val="14"/>
        </w:rPr>
        <w:t xml:space="preserve">   </w:t>
      </w:r>
      <w:r>
        <w:rPr>
          <w:rFonts w:cs="Courier New" w:ascii="Courier New" w:hAnsi="Courier New"/>
          <w:sz w:val="14"/>
          <w:szCs w:val="14"/>
          <w:highlight w:val="magenta"/>
        </w:rPr>
        <w:t>-2</w:t>
      </w:r>
      <w:r>
        <w:rPr>
          <w:rStyle w:val="HTMLTypewriter"/>
          <w:sz w:val="14"/>
          <w:szCs w:val="14"/>
          <w:highlight w:val="magenta"/>
        </w:rPr>
        <w:t>fr</w:t>
      </w:r>
      <w:r>
        <w:rPr>
          <w:rStyle w:val="HTMLTypewriter"/>
          <w:sz w:val="14"/>
          <w:szCs w:val="14"/>
        </w:rPr>
        <w:t xml:space="preserve">  </w:t>
      </w:r>
      <w:r>
        <w:rPr>
          <w:rFonts w:cs="Courier New" w:ascii="Courier New" w:hAnsi="Courier New"/>
          <w:sz w:val="14"/>
          <w:szCs w:val="14"/>
          <w:highlight w:val="magenta"/>
        </w:rPr>
        <w:t>E</w:t>
      </w:r>
      <w:r>
        <w:rPr>
          <w:rStyle w:val="HTMLTypewriter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G</w:t>
      </w:r>
      <w:r>
        <w:rPr>
          <w:rStyle w:val="HTMLTypewriter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F</w:t>
      </w:r>
      <w:r>
        <w:rPr>
          <w:rStyle w:val="HTMLTypewriter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Y</w:t>
      </w:r>
      <w:r>
        <w:rPr>
          <w:rStyle w:val="HTMLTypewriter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A</w:t>
      </w:r>
      <w:r>
        <w:rPr>
          <w:rStyle w:val="HTMLTypewriter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K</w:t>
      </w:r>
      <w:r>
        <w:rPr>
          <w:rStyle w:val="HTMLTypewriter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D</w:t>
      </w:r>
      <w:r>
        <w:rPr>
          <w:rStyle w:val="HTMLTypewriter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C</w:t>
      </w:r>
      <w:r>
        <w:rPr>
          <w:rStyle w:val="HTMLTypewriter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G</w:t>
      </w:r>
      <w:r>
        <w:rPr>
          <w:rStyle w:val="HTMLTypewriter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S</w:t>
      </w:r>
      <w:r>
        <w:rPr>
          <w:rStyle w:val="HTMLTypewriter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C</w:t>
      </w:r>
      <w:r>
        <w:rPr>
          <w:rStyle w:val="HTMLTypewriter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P</w:t>
      </w:r>
      <w:r>
        <w:rPr>
          <w:rStyle w:val="HTMLTypewriter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I</w:t>
      </w:r>
      <w:r>
        <w:rPr>
          <w:rStyle w:val="HTMLTypewriter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R</w:t>
      </w:r>
      <w:r>
        <w:rPr>
          <w:rStyle w:val="HTMLTypewriter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Y</w:t>
      </w:r>
      <w:r>
        <w:rPr>
          <w:rStyle w:val="HTMLTypewriter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V</w:t>
      </w:r>
      <w:r>
        <w:rPr>
          <w:rStyle w:val="HTMLTypewriter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A</w:t>
      </w:r>
      <w:r>
        <w:rPr>
          <w:rStyle w:val="HTMLTypewriter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S</w:t>
      </w:r>
      <w:r>
        <w:rPr>
          <w:rStyle w:val="HTMLTypewriter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N</w:t>
      </w:r>
      <w:r>
        <w:rPr>
          <w:rStyle w:val="HTMLTypewriter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P</w:t>
      </w:r>
      <w:r>
        <w:rPr>
          <w:rStyle w:val="HTMLTypewriter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N</w:t>
      </w:r>
      <w:r>
        <w:rPr>
          <w:rStyle w:val="HTMLTypewriter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S</w:t>
      </w:r>
      <w:r>
        <w:rPr>
          <w:rStyle w:val="HTMLTypewriter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K</w:t>
      </w:r>
      <w:r>
        <w:rPr>
          <w:rStyle w:val="HTMLTypewriter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L</w:t>
      </w:r>
      <w:r>
        <w:rPr>
          <w:rStyle w:val="HTMLTypewriter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Q</w:t>
      </w:r>
      <w:r>
        <w:rPr>
          <w:rStyle w:val="HTMLTypewriter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K</w:t>
      </w:r>
      <w:r>
        <w:rPr>
          <w:rStyle w:val="HTMLTypewriter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K</w:t>
      </w:r>
      <w:r>
        <w:rPr>
          <w:rStyle w:val="HTMLTypewriter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D</w:t>
      </w:r>
      <w:r>
        <w:rPr>
          <w:rStyle w:val="HTMLTypewriter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R</w:t>
      </w:r>
      <w:r>
        <w:rPr>
          <w:rStyle w:val="HTMLTypewriter"/>
          <w:sz w:val="14"/>
          <w:szCs w:val="14"/>
          <w:highlight w:val="magenta"/>
        </w:rPr>
        <w:t>··</w:t>
      </w:r>
      <w:r>
        <w:rPr>
          <w:rFonts w:cs="Courier New" w:ascii="Courier New" w:hAnsi="Courier New"/>
          <w:sz w:val="14"/>
          <w:szCs w:val="14"/>
          <w:highlight w:val="magenta"/>
        </w:rPr>
        <w:t>I</w:t>
      </w:r>
      <w:r>
        <w:rPr>
          <w:rStyle w:val="HTMLTypewriter"/>
          <w:sz w:val="14"/>
          <w:szCs w:val="14"/>
          <w:highlight w:val="magenta"/>
        </w:rPr>
        <w:t>··</w:t>
      </w:r>
    </w:p>
    <w:p>
      <w:pPr>
        <w:pStyle w:val="Normal"/>
        <w:spacing w:lineRule="auto" w:line="480" w:before="0" w:after="0"/>
        <w:rPr>
          <w:rFonts w:cs="Calibri"/>
        </w:rPr>
      </w:pPr>
      <w:r>
        <w:rPr>
          <w:rStyle w:val="HTMLTypewriter"/>
          <w:rFonts w:eastAsia="Calibri"/>
          <w:sz w:val="14"/>
          <w:szCs w:val="14"/>
        </w:rPr>
        <w:t xml:space="preserve">  </w:t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  <w:shd w:fill="D9D9D9" w:val="clear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yellow"/>
        </w:rPr>
        <w:t>+2fr</w:t>
      </w:r>
      <w:r>
        <w:rPr>
          <w:rStyle w:val="HTMLTypewriter"/>
          <w:rFonts w:eastAsia="Calibri"/>
          <w:sz w:val="14"/>
          <w:szCs w:val="14"/>
        </w:rPr>
        <w:t xml:space="preserve">                        </w:t>
      </w:r>
      <w:r>
        <w:rPr>
          <w:rStyle w:val="HTMLTypewriter"/>
          <w:rFonts w:eastAsia="Calibri"/>
          <w:sz w:val="14"/>
          <w:szCs w:val="14"/>
          <w:highlight w:val="yellow"/>
        </w:rPr>
        <w:t>M··C··W··R··L··S··L··F··P··K··Y··M··L··I··A··W··E··T··L··H··G··G··S·</w:t>
      </w:r>
      <w:r>
        <w:rPr>
          <w:rFonts w:cs="Courier New" w:ascii="Courier New" w:hAnsi="Courier New"/>
          <w:sz w:val="14"/>
          <w:szCs w:val="14"/>
        </w:rPr>
        <w:br/>
      </w:r>
      <w:r>
        <w:rPr>
          <w:rStyle w:val="HTMLTypewriter"/>
          <w:rFonts w:eastAsia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green"/>
        </w:rPr>
        <w:t>+3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green"/>
        </w:rPr>
        <w:t>·I··V··Y··L··F··P··G··C··A··G··D··F··H··F··F··Q··S··I··C··</w:t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/>
          <w:sz w:val="14"/>
          <w:szCs w:val="14"/>
          <w:shd w:fill="D9D9D9" w:val="clear"/>
        </w:rPr>
        <w:t>     </w:t>
      </w:r>
      <w:r>
        <w:rPr>
          <w:rStyle w:val="HTMLTypewriter"/>
          <w:rFonts w:eastAsia="Calibri"/>
          <w:sz w:val="14"/>
          <w:szCs w:val="14"/>
          <w:shd w:fill="D9D9D9" w:val="clear"/>
        </w:rPr>
        <w:t>631 ATATCGTGTATCTTTTCCCCGGATGTGCTGGCGACTTTCACTTTTTCCAAAGTATATGCTGATCGCCTGGGAAACGTTACATGGAGGCAG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 631 TATAGCACATAGAAAAGGGGCCTACACGACCGCTGAAAGTGAAAAAGGTTTCATATACGACTAGCGGACCCTTTGCAATGTACCTCCGTC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Fonts w:cs="Courier New" w:ascii="Courier New" w:hAnsi="Courier New"/>
          <w:sz w:val="14"/>
          <w:szCs w:val="14"/>
        </w:rPr>
        <w:t xml:space="preserve">   </w:t>
      </w:r>
      <w:r>
        <w:rPr>
          <w:rFonts w:cs="Courier New" w:ascii="Courier New" w:hAnsi="Courier New"/>
          <w:sz w:val="14"/>
          <w:szCs w:val="14"/>
          <w:highlight w:val="magenta"/>
        </w:rPr>
        <w:t>-2fr</w:t>
      </w:r>
      <w:r>
        <w:rPr>
          <w:rFonts w:cs="Courier New" w:ascii="Courier New" w:hAnsi="Courier New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magenta"/>
        </w:rPr>
        <w:t>·</w:t>
      </w:r>
      <w:r>
        <w:rPr>
          <w:rFonts w:cs="Courier New" w:ascii="Courier New" w:hAnsi="Courier New"/>
          <w:sz w:val="14"/>
          <w:szCs w:val="14"/>
          <w:highlight w:val="magenta"/>
        </w:rPr>
        <w:t>M</w:t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/>
      </w:r>
    </w:p>
    <w:p>
      <w:pPr>
        <w:pStyle w:val="Normal"/>
        <w:spacing w:lineRule="auto" w:line="480" w:before="0" w:after="0"/>
        <w:rPr/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yellow"/>
        </w:rPr>
        <w:t>+2fr</w:t>
      </w:r>
      <w:r>
        <w:rPr>
          <w:rStyle w:val="HTMLTypewriter"/>
          <w:rFonts w:eastAsia="Calibri"/>
          <w:sz w:val="14"/>
          <w:szCs w:val="14"/>
        </w:rPr>
        <w:t>  </w:t>
      </w:r>
      <w:r>
        <w:rPr>
          <w:rStyle w:val="HTMLTypewriter"/>
          <w:rFonts w:eastAsia="Calibri"/>
          <w:sz w:val="14"/>
          <w:szCs w:val="14"/>
          <w:highlight w:val="yellow"/>
        </w:rPr>
        <w:t>·M··R··K··S··E··E··V··T··G··V··D··L··A··S··M··F··S··G··F··F··L··G··F··S··R··R··P··F··G··Y·</w:t>
      </w:r>
      <w:r>
        <w:rPr>
          <w:rFonts w:cs="Courier New" w:ascii="Courier New" w:hAnsi="Courier New"/>
          <w:sz w:val="14"/>
          <w:szCs w:val="14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 721 TATGAGGAAGTCAGAGGAAGTCACTGGGGTTGATCTTGCAAGTATGTTCTCCGGCTTCTTCCTGGGGTTTAGCAGGAGACCTTTTGGGTA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 721 ATACTCCTTCAGTCTCCTTCAGTGACCCCAACTAGAACGTTCATACAAGAGGCCGAAGAAGGACCCCAAATCGTCCTCTGGAAAACCCAT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</w:rPr>
        <w:t xml:space="preserve">   </w:t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yellow"/>
        </w:rPr>
        <w:t>+2fr</w:t>
      </w:r>
      <w:r>
        <w:rPr>
          <w:rStyle w:val="HTMLTypewriter"/>
          <w:rFonts w:eastAsia="Calibri"/>
          <w:sz w:val="14"/>
          <w:szCs w:val="14"/>
        </w:rPr>
        <w:t xml:space="preserve">  </w:t>
      </w:r>
      <w:r>
        <w:rPr>
          <w:rStyle w:val="HTMLTypewriter"/>
          <w:rFonts w:eastAsia="Calibri"/>
          <w:sz w:val="14"/>
          <w:szCs w:val="14"/>
          <w:highlight w:val="yellow"/>
        </w:rPr>
        <w:t>·L··C··C··I··K··E··L··I··T··Y··E··E··S··S··A··G··R··H··D··G··Y··D··P··N··C··G··S··S··E··G·</w:t>
      </w:r>
      <w:r>
        <w:rPr>
          <w:rFonts w:cs="Courier New" w:ascii="Courier New" w:hAnsi="Courier New"/>
          <w:sz w:val="14"/>
          <w:szCs w:val="14"/>
        </w:rPr>
        <w:br/>
      </w:r>
      <w:r>
        <w:rPr>
          <w:rStyle w:val="HTMLTypewriter"/>
          <w:rFonts w:eastAsia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green"/>
        </w:rPr>
        <w:t>+3fr</w:t>
      </w:r>
      <w:r>
        <w:rPr>
          <w:rStyle w:val="HTMLTypewriter"/>
          <w:rFonts w:eastAsia="Calibri"/>
          <w:sz w:val="14"/>
          <w:szCs w:val="14"/>
        </w:rPr>
        <w:t xml:space="preserve">                               </w:t>
      </w:r>
      <w:r>
        <w:rPr>
          <w:rStyle w:val="HTMLTypewriter"/>
          <w:rFonts w:eastAsia="Calibri"/>
          <w:sz w:val="14"/>
          <w:szCs w:val="14"/>
          <w:highlight w:val="green"/>
        </w:rPr>
        <w:t>M··K··K··A··V··Q··V··A··M··T··A··M··T··Q··T··V··A··A··L··K··G</w:t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 w:cs="Calibri"/>
          <w:sz w:val="14"/>
          <w:szCs w:val="14"/>
          <w:shd w:fill="D9D9D9" w:val="clear"/>
        </w:rPr>
        <w:t xml:space="preserve">     </w:t>
      </w:r>
      <w:r>
        <w:rPr>
          <w:rStyle w:val="HTMLTypewriter"/>
          <w:rFonts w:eastAsia="Calibri"/>
          <w:sz w:val="14"/>
          <w:szCs w:val="14"/>
          <w:shd w:fill="D9D9D9" w:val="clear"/>
        </w:rPr>
        <w:t>811 CTTATGTTGCATAAAAGAATTAATTACATATGAAGAAAGCAGTGCAGGTCGCCATGACGGCTATGACCCAAACTGTGGCAGCTCTGAAGG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 811 GAATACAACGTATTTTCTTAATTAATGTATACTTCTTTCGTCACGTCCAGCGGTACTGCCGATACTGGGTTTGACACCGTCGAGACTTCC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yellow"/>
        </w:rPr>
        <w:t>+2fr</w:t>
      </w:r>
      <w:r>
        <w:rPr>
          <w:rStyle w:val="HTMLTypewriter"/>
          <w:rFonts w:eastAsia="Calibri"/>
          <w:sz w:val="14"/>
          <w:szCs w:val="14"/>
        </w:rPr>
        <w:t>  </w:t>
      </w:r>
      <w:r>
        <w:rPr>
          <w:rStyle w:val="HTMLTypewriter"/>
          <w:rFonts w:eastAsia="Calibri"/>
          <w:sz w:val="14"/>
          <w:szCs w:val="14"/>
          <w:highlight w:val="yellow"/>
        </w:rPr>
        <w:t>·K··E··A··R··S··L··Q··T··E··N··E··Q··H··S··P··P··</w:t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  <w:shd w:fill="D9D9D9" w:val="clear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green"/>
        </w:rPr>
        <w:t>+3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green"/>
        </w:rPr>
        <w:t>·R··K··L··E··A··S··K··P··K··T··S··S··T··P··L··P··K··S··S··D··G··R··L··A··S··G··E··A··S··R·</w:t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 w:cs="Calibri"/>
          <w:sz w:val="14"/>
          <w:szCs w:val="14"/>
          <w:shd w:fill="D9D9D9" w:val="clear"/>
        </w:rPr>
        <w:t xml:space="preserve">     </w:t>
      </w:r>
      <w:r>
        <w:rPr>
          <w:rStyle w:val="HTMLTypewriter"/>
          <w:rFonts w:eastAsia="Calibri"/>
          <w:sz w:val="14"/>
          <w:szCs w:val="14"/>
          <w:shd w:fill="D9D9D9" w:val="clear"/>
        </w:rPr>
        <w:t>901 GAAGGAAGCTAGAAGCCTCCAAACCGAAAACGAGCAGCACTCCCCTCCCTAAATCCTCAGATGGCAGGCTAGCTTCGGGAGAAGCATCAC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 xml:space="preserve">     901 CTTCCTTCGATCTTCGGAGGTTTGGCTTTTGCTCGTCGTGAGGGGAGGGATTTAGGAGTCTACCGTCCGATCGAAGCCCTCTTCGTAGTG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  <w:shd w:fill="D9D9D9" w:val="clear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green"/>
        </w:rPr>
        <w:t>+3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green"/>
        </w:rPr>
        <w:t>·E··T··P··A··S··L··S··G··Q··A··E··T··V··Q··Q··K··P··P··L··Q··A··E··S··V··Q··P··K··S··G··P·</w:t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 w:cs="Calibri"/>
          <w:sz w:val="14"/>
          <w:szCs w:val="14"/>
          <w:shd w:fill="D9D9D9" w:val="clear"/>
        </w:rPr>
        <w:t xml:space="preserve">     </w:t>
      </w:r>
      <w:r>
        <w:rPr>
          <w:rStyle w:val="HTMLTypewriter"/>
          <w:rFonts w:eastAsia="Calibri"/>
          <w:sz w:val="14"/>
          <w:szCs w:val="14"/>
          <w:shd w:fill="D9D9D9" w:val="clear"/>
        </w:rPr>
        <w:t>991 GTGAAACCCCAGCTAGTCTGTCAGGACAGGCAGAAACTGTGCAGCAGAAGCCCCCTCTGCAGGCCGAGTCTGTGCAGCCAAAGTCTGGTC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 991 CACTTTGGGGTCGATCAGACAGTCCTGTCCGTCTTTGACACGTCGTCTTCGGGGGAGACGTCCGGCTCAGACACGTCGGTTTCAGACCAG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green"/>
        </w:rPr>
        <w:t>+3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green"/>
        </w:rPr>
        <w:t>·L··T··R··S··G··T··S··N··Q··G··S··T··P··F··G··R··P··L··I··R··V··S··H··L··E··E··V··V··Q··S·</w:t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/>
          <w:sz w:val="14"/>
          <w:szCs w:val="14"/>
          <w:shd w:fill="D9D9D9" w:val="clear"/>
        </w:rPr>
        <w:t>    </w:t>
      </w:r>
      <w:r>
        <w:rPr>
          <w:rStyle w:val="HTMLTypewriter"/>
          <w:rFonts w:eastAsia="Calibri"/>
          <w:sz w:val="14"/>
          <w:szCs w:val="14"/>
          <w:shd w:fill="D9D9D9" w:val="clear"/>
        </w:rPr>
        <w:t>1081 CCTTGACCCGAAGTGGCACCTCCAACCAAGGCTCTACACCTTTCGGTAGACCCTTAATCAGAGTGTCTCACTTAGAGGAAGTTGTACAAT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1081 GGAACTGGGCTTCACCGTGGAGGTTGGTTCCGAGATGTGGAAAGCCATCTGGGAATTAGTCTCACAGAGTGAATCTCCTTCAACATGTTA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yellow"/>
        </w:rPr>
        <w:t>+2fr</w:t>
      </w:r>
      <w:r>
        <w:rPr>
          <w:rStyle w:val="HTMLTypewriter"/>
          <w:rFonts w:eastAsia="Calibri"/>
          <w:sz w:val="14"/>
          <w:szCs w:val="14"/>
        </w:rPr>
        <w:t xml:space="preserve">                                                                                 </w:t>
      </w:r>
      <w:r>
        <w:rPr>
          <w:rStyle w:val="HTMLTypewriter"/>
          <w:rFonts w:eastAsia="Calibri"/>
          <w:sz w:val="14"/>
          <w:szCs w:val="14"/>
          <w:highlight w:val="yellow"/>
        </w:rPr>
        <w:t>M··A··H··N·</w:t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green"/>
        </w:rPr>
        <w:t>+3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green"/>
        </w:rPr>
        <w:t>·S··I··N··E··D··L··Y··L··S··D··A··T··S··T··G··A··S··E··A··E··A··S··D··</w:t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/>
          <w:sz w:val="14"/>
          <w:szCs w:val="14"/>
          <w:shd w:fill="D9D9D9" w:val="clear"/>
        </w:rPr>
        <w:t>    </w:t>
      </w:r>
      <w:r>
        <w:rPr>
          <w:rStyle w:val="HTMLTypewriter"/>
          <w:rFonts w:eastAsia="Calibri"/>
          <w:sz w:val="14"/>
          <w:szCs w:val="14"/>
          <w:shd w:fill="D9D9D9" w:val="clear"/>
        </w:rPr>
        <w:t>1171 CCTCAATCAACGAGGATCTATATTTATCTGATGCCACCAGCACTGGGGCATCTGAAGCAGAAGCAAGTGACTAACCATCATGGCACACAA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1171 GGAGTTAGTTGCTCCTAGATATAAATAGACTACGGTGGTCGTGACCCCGTAGACTTCGTCTTCGTTCACTGATTGGTAGTACCGTGTGTT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  <w:shd w:fill="D9D9D9" w:val="clear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yellow"/>
        </w:rPr>
        <w:t>+2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yellow"/>
        </w:rPr>
        <w:t>·L··S··I··L··Q··W··N··I··C··S··Y··K··S··K··N··S··F··L··Q··S··V··V··G··A··R··S··I··D··V··M·</w:t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/>
          <w:sz w:val="14"/>
          <w:szCs w:val="14"/>
          <w:shd w:fill="D9D9D9" w:val="clear"/>
        </w:rPr>
        <w:t>    </w:t>
      </w:r>
      <w:r>
        <w:rPr>
          <w:rStyle w:val="HTMLTypewriter"/>
          <w:rFonts w:eastAsia="Calibri"/>
          <w:sz w:val="14"/>
          <w:szCs w:val="14"/>
          <w:shd w:fill="D9D9D9" w:val="clear"/>
        </w:rPr>
        <w:t>1261 TCTAAGCATTCTGCAGTGGAATATCTGTAGCTATAAAAGCAAGAACTCCTTTCTCCAGTCAGTTGTGGGAGCAAGAAGCATTGACGTCAT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1261 AGATTCGTAAGACGTCACCTTATAGACATCGATATTTTCGTTCTTGAGGAAAGAGGTCAGTCAACACCCTCGTTCTTCGTAACTGCAGTA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yellow"/>
        </w:rPr>
        <w:t>+2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yellow"/>
        </w:rPr>
        <w:t>·L··R··E··T··L··T··M··G··S··V··C··F··S··G··Y··H··A··F··T··T··P··N··L··D··G··A··R··G··L··M·</w:t>
      </w:r>
      <w:r>
        <w:rPr>
          <w:rFonts w:cs="Courier New" w:ascii="Courier New" w:hAnsi="Courier New"/>
          <w:sz w:val="14"/>
          <w:szCs w:val="14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1351 GCTCCGGGAGACACTAACTATGGGATCCGTGTGCTTCTCAGGATATCATGCCTTCACCACTCCAAACCTGGATGGTGCTAGAGGCCTGAT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1351 CGAGGCCCTCTGTGATTGATACCCTAGGCACACGAAGAGTCCTATAGTACGGAAGTGGTGAGGTTTGGACCTACCACGATCTCCGGACTA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/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yellow"/>
        </w:rPr>
        <w:t>+2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yellow"/>
        </w:rPr>
        <w:t>·T··L··V··K··E··A··I··P··C··S··L··I··A··N··P··P··H··C··G··D··V··E··S··L··A··V··E··I··Q··L·</w:t>
      </w:r>
      <w:r>
        <w:rPr>
          <w:rFonts w:cs="Courier New" w:ascii="Courier New" w:hAnsi="Courier New"/>
          <w:sz w:val="14"/>
          <w:szCs w:val="14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1441 GACCCTGGTAAAAGAAGCTATCCCGTGCTCCTTGATAGCCAACCCGCCGCACTGTGGAGATGTTGAATCTCTTGCTGTTGAGATTCAGCT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1441 CTGGGACCATTTTCTTCGATAGGGCACGAGGAACTATCGGTTGGGCGGCGTGACACCTCTACAACTTAGAGAACGACAACTCTAAGTCGA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</w:rPr>
        <w:t xml:space="preserve">  </w:t>
      </w:r>
    </w:p>
    <w:p>
      <w:pPr>
        <w:pStyle w:val="Normal"/>
        <w:spacing w:lineRule="auto" w:line="480" w:before="0" w:after="0"/>
        <w:rPr/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yellow"/>
        </w:rPr>
        <w:t>+2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yellow"/>
        </w:rPr>
        <w:t>·P··G··G··P··I··K··I··Y··N··I··Y··S··K··P··L··C··E··S··L··D··L··N··Q··V··C··A··I··A··A··Q·</w:t>
      </w:r>
      <w:r>
        <w:rPr>
          <w:rFonts w:cs="Courier New" w:ascii="Courier New" w:hAnsi="Courier New"/>
          <w:sz w:val="14"/>
          <w:szCs w:val="14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1531 ACCTGGGGGCCCTATAAAAATATATAATATTTATAGCAAACCACTGTGTGAGAGCTTAGATCTGAACCAGGTCTGTGCTATTGCAGCACA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1531 TGGACCCCCGGGATATTTTTATATATTATAAATATCGTTTGGTGACACACTCTCGAATCTAGACTTGGTCCAGACACGATAACGTCGTGT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</w:rPr>
        <w:t xml:space="preserve">                </w:t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yellow"/>
        </w:rPr>
        <w:t>+2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yellow"/>
        </w:rPr>
        <w:t>·D··R··V··I··I··G··V··D··F··N··A··H··I··A··M··L··N··S··R··K··R··P··N··A··A··G··I··H··I··A·</w:t>
      </w:r>
      <w:r>
        <w:rPr>
          <w:rFonts w:cs="Courier New" w:ascii="Courier New" w:hAnsi="Courier New"/>
          <w:sz w:val="14"/>
          <w:szCs w:val="14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1621 AGACCGAGTGATCATAGGGGTAGACTTCAATGCACACATAGCCATGCTGAATTCCCGCAAAAGGCCGAACGCGGCAGGCATTCACATAGC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1621 TCTGGCTCACTAGTATCCCCATCTGAAGTTACGTGTGTATCGGTACGACTTAAGGGCGTTTTCCGGCTTGCGCCGTCCGTAAGTGTATCG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  <w:shd w:fill="D9D9D9" w:val="clear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yellow"/>
        </w:rPr>
        <w:t>+2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yellow"/>
        </w:rPr>
        <w:t>·E··V··L··E··T··F··P··E··I··A··L··L··N··T··K··E··P··T··H··V··K··G··G··V··L··D··L··T··F··A·</w:t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/>
          <w:sz w:val="14"/>
          <w:szCs w:val="14"/>
          <w:shd w:fill="D9D9D9" w:val="clear"/>
        </w:rPr>
        <w:t>    </w:t>
      </w:r>
      <w:r>
        <w:rPr>
          <w:rStyle w:val="HTMLTypewriter"/>
          <w:rFonts w:eastAsia="Calibri"/>
          <w:sz w:val="14"/>
          <w:szCs w:val="14"/>
          <w:shd w:fill="D9D9D9" w:val="clear"/>
        </w:rPr>
        <w:t>1711 AGAAGTGCTTGAGACATTCCCTGAGATCGCTCTTCTCAACACCAAAGAACCAACGCATGTGAAGGGAGGGGTCCTAGACCTCACCTTTGC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1711 TCTTCACGAACTCTGTAAGGGACTCTAGCGAGAAGAGTTGTGGTTTCTTGGTTGCGTACACTTCCCTCCCCAGGATCTGGAGTGGAAACG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yellow"/>
        </w:rPr>
        <w:t>+2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yellow"/>
        </w:rPr>
        <w:t>·T··A··T··M··V··E··R··I··R··W··C··V··D··D··T··V··T··S··D··H··Y··G··I··V··T··T··L··M··D··A·</w:t>
      </w:r>
      <w:r>
        <w:rPr>
          <w:rFonts w:cs="Courier New" w:ascii="Courier New" w:hAnsi="Courier New"/>
          <w:sz w:val="14"/>
          <w:szCs w:val="14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1801 CACTGCAACAATGGTGGAGAGAATTCGGTGGTGTGTCGATGATACGGTTACTAGTGATCACTACGGCATAGTCACCACACTAATGGATGC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1801 GTGACGTTGTTACCACCTCTCTTAAGCCACCACACAGCTACTATGCCAATGATCACTAGTGATGCCGTATCAGTGGTGTGATTACCTACG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yellow"/>
        </w:rPr>
        <w:t>+2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yellow"/>
        </w:rPr>
        <w:t>·G··P··A··Q··R··P··H··H··I··P··K··W··K··T··D··K··A··N··W··F··A··F··Q··E··G··L··A··R··C··L·</w:t>
      </w:r>
      <w:r>
        <w:rPr>
          <w:rFonts w:cs="Courier New" w:ascii="Courier New" w:hAnsi="Courier New"/>
          <w:sz w:val="14"/>
          <w:szCs w:val="14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1891 AGGTCCAGCCCAAAGACCACACCACATTCCTAAATGGAAAACAGACAAGGCCAACTGGTTTGCCTTCCAAGAAGGCTTGGCTCGATGTCT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1891 TCCAGGTCGGGTTTCTGGTGTGGTGTAAGGATTTACCTTTTGTCTGTTCCGGTTGACCAAACGGAAGGTTCTTCCGAACCGAGCTACAGA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yellow"/>
        </w:rPr>
        <w:t>+2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yellow"/>
        </w:rPr>
        <w:t>·K··D··N··E··P··N··N··N··N··E··N··V··D··V··L··E··A··R··L··I··Q··A··I··N··Q··A··A··S··Q··T·</w:t>
      </w:r>
      <w:r>
        <w:rPr>
          <w:rFonts w:cs="Courier New" w:ascii="Courier New" w:hAnsi="Courier New"/>
          <w:sz w:val="14"/>
          <w:szCs w:val="14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1981 GAAAGACAATGAACCCAATAACAATAATGAAAACGTGGATGTGCTAGAGGCAAGGCTAATCCAGGCCATAAACCAGGCAGCCTCACAAAC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1981 CTTTCTGTTACTTGGGTTATTGTTATTACTTTTGCACCTACACGATCTCCGTTCCGATTAGGTCCGGTATTTGGTCCGTCGGAGTGTTTG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yellow"/>
        </w:rPr>
        <w:t>+2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yellow"/>
        </w:rPr>
        <w:t>·I··P··K··T··R··P··W··S··R··T··H··K··D··A··W··Y··Y··N··D··E··I··K··E··V··N··H··R··V··N··M·</w:t>
      </w:r>
      <w:r>
        <w:rPr>
          <w:rFonts w:cs="Courier New" w:ascii="Courier New" w:hAnsi="Courier New"/>
          <w:sz w:val="14"/>
          <w:szCs w:val="14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2071 CATTCCCAAAACTCGTCCATGGTCCAGAACTCACAAAGACGCCTGGTACTATAATGACGAGATCAAAGAGGTCAACCACCGGGTTAATAT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2071 GTAAGGGTTTTGAGCAGGTACCAGGTCTTGAGTGTTTCTGCGGACCATGATATTACTGCTCTAGTTTCTCCAGTTGGTGGCCCAATTATA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yellow"/>
        </w:rPr>
        <w:t>+2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yellow"/>
        </w:rPr>
        <w:t>·C··R··K··N··F··R··R··Q··R··S··P··D··N··L··A··L··L··R··E··A··V··V··D··A··K··E··T··T··N··R·</w:t>
      </w:r>
      <w:r>
        <w:rPr>
          <w:rFonts w:cs="Courier New" w:ascii="Courier New" w:hAnsi="Courier New"/>
          <w:sz w:val="14"/>
          <w:szCs w:val="14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2161 GTGTAGAAAAAACTTCCGACGGCAAAGATCTCCCGACAATCTGGCCCTGCTGAGGGAAGCTGTTGTGGATGCCAAGGAAACTACCAACAG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2161 CACATCTTTTTTGAAGGCTGCCGTTTCTAGAGGGCTGTTAGACCGGGACGACTCCCTTCGACAACACCTACGGTTCCTTTGATGGTTGTC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yellow"/>
        </w:rPr>
        <w:t>+2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yellow"/>
        </w:rPr>
        <w:t>·V··R··Q··E··K··W··L··E··W··C··Q··S··F··G··Y··Q··T··S··L··T··E··L··W··K··R··V··R··Q··A··T·</w:t>
      </w:r>
      <w:r>
        <w:rPr>
          <w:rFonts w:cs="Courier New" w:ascii="Courier New" w:hAnsi="Courier New"/>
          <w:sz w:val="14"/>
          <w:szCs w:val="14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2251 AGTAAGGCAGGAAAAATGGCTGGAATGGTGCCAGTCTTTTGGGTACCAGACCAGCCTTACAGAGTTGTGGAAACGGGTCAGGCAAGCGAC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2251 TCATTCCGTCCTTTTTACCGACCTTACCACGGTCAGAAAACCCATGGTCTGGTCGGAATGTCTCAACACCTTTGCCCAGTCCGTTCGCTG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yellow"/>
        </w:rPr>
        <w:t>+2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yellow"/>
        </w:rPr>
        <w:t>·S··R··Q··A··P··K··C··T··H··H··D··P··Q··S··E··A··N··R··L··V··L··E··F··S··A··R··T··S··T··N·</w:t>
      </w:r>
      <w:r>
        <w:rPr>
          <w:rFonts w:cs="Courier New" w:ascii="Courier New" w:hAnsi="Courier New"/>
          <w:sz w:val="14"/>
          <w:szCs w:val="14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2341 AAGCCGCCAAGCCCCGAAATGCACTCATCATGACCCACAATCAGAGGCAAATAGATTGGTGCTTGAGTTCTCTGCCAGAACCAGCACCAA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2341 TTCGGCGGTTCGGGGCTTTACGTGAGTAGTACTGGGTGTTAGTCTCCGTTTATCTAACCACGAACTCAAGAGACGGTCTTGGTCGTGGTT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yellow"/>
        </w:rPr>
        <w:t>+2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yellow"/>
        </w:rPr>
        <w:t>·N··L··P··P··M··M··R··E··K··Q··Q··N··L··N··P··E··R··L··A··L··I··R··D··K··A··L··E··A··D··E·</w:t>
      </w:r>
      <w:r>
        <w:rPr>
          <w:rFonts w:cs="Courier New" w:ascii="Courier New" w:hAnsi="Courier New"/>
          <w:sz w:val="14"/>
          <w:szCs w:val="14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2431 CAATCTGCCTCCAATGATGAGAGAAAAACAACAAAACTTAAATCCAGAAAGACTTGCTCTCATAAGAGACAAGGCACTCGAAGCTGATGA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2431 GTTAGACGGAGGTTACTACTCTCTTTTTGTTGTTTTGAATTTAGGTCTTTCTGAACGAGAGTATTCTCTGTTCCGTGAGCTTCGACTACT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yellow"/>
        </w:rPr>
        <w:t>+2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yellow"/>
        </w:rPr>
        <w:t>·A··D··A··L··F··S··L··R··E··L··R··K··S··Y··E··S··S··S··G··S··A··P··G··S··D··G··I··S··H··P·</w:t>
      </w:r>
      <w:r>
        <w:rPr>
          <w:rFonts w:cs="Courier New" w:ascii="Courier New" w:hAnsi="Courier New"/>
          <w:sz w:val="14"/>
          <w:szCs w:val="14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2521 AGCAGATGCCTTGTTCTCTCTTAGGGAACTAAGAAAATCATACGAATCCAGTTCTGGGTCAGCACCGGGATCTGATGGGATCTCTCACCC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2521 TCGTCTACGGAACAAGAGAGAATCCCTTGATTCTTTTAGTATGCTTAGGTCAAGACCCAGTCGTGGCCCTAGACTACCCTAGAGAGTGGG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yellow"/>
        </w:rPr>
        <w:t>+2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yellow"/>
        </w:rPr>
        <w:t>·I··I··S··H··L··G··L··A··G··E··L··A··F··L··Q··V··I··Y··K··S··W··Q··T··A··T··V··P··Q··S··W·</w:t>
      </w:r>
      <w:r>
        <w:rPr>
          <w:rFonts w:cs="Courier New" w:ascii="Courier New" w:hAnsi="Courier New"/>
          <w:sz w:val="14"/>
          <w:szCs w:val="14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2611 CATCATTTCGCATCTAGGCCTTGCAGGAGAACTTGCATTCTTGCAGGTTATCTACAAATCCTGGCAAACAGCCACGGTGCCCCAGAGCTG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2611 GTAGTAAAGCGTAGATCCGGAACGTCCTCTTGAACGTAAGAACGTCCAATAGATGTTTAGGACCGTTTGTCGGTGCCACGGGGTCTCGAC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yellow"/>
        </w:rPr>
        <w:t>+2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yellow"/>
        </w:rPr>
        <w:t>·K··Q··A··T··I··V··P··I··P··K··P··K··E··P··G··K··Y··R··P··I··S··L··L··S··C··L··G··K··T··A·</w:t>
      </w:r>
      <w:r>
        <w:rPr>
          <w:rFonts w:cs="Courier New" w:ascii="Courier New" w:hAnsi="Courier New"/>
          <w:sz w:val="14"/>
          <w:szCs w:val="14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2701 GAAACAAGCCACAATAGTTCCCATCCCAAAGCCAAAGGAGCCTGGCAAGTACCGCCCCATCTCTCTTCTCAGCTGCCTGGGTAAAACAGC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2701 CTTTGTTCGGTGTTATCAAGGGTAGGGTTTCGGTTTCCTCGGACCGTTCATGGCGGGGTAGAGAGAAGAGTCGACGGACCCATTTTGTCG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yellow"/>
        </w:rPr>
        <w:t>+2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yellow"/>
        </w:rPr>
        <w:t>·E··K··M··V··L··N··R··L··R··W··K··T··G··P··P··H··E··H··L··H··G··F··T··R··G··K··S··T··A··H·</w:t>
      </w:r>
      <w:r>
        <w:rPr>
          <w:rFonts w:cs="Courier New" w:ascii="Courier New" w:hAnsi="Courier New"/>
          <w:sz w:val="14"/>
          <w:szCs w:val="14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2791 TGAGAAGATGGTACTCAACAGGCTCCGATGGAAAACGGGTCCCCCCCATGAACACCTGCACGGGTTCACAAGGGGTAAGAGCACTGCTCA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2791 ACTCTTCTACCATGAGTTGTCCGAGGCTACCTTTTGCCCAGGGGGGGTACTTGTGGACGTGCCCAAGTGTTCCCCATTCTCGTGACGAGT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yellow"/>
        </w:rPr>
        <w:t>+2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yellow"/>
        </w:rPr>
        <w:t>·S··I··S··T··L··L··S··T··I··C··T··S··P··A··V··V··V··F··L··D··L··E··K··A··F··E··L··A··S··P·</w:t>
      </w:r>
      <w:r>
        <w:rPr>
          <w:rFonts w:cs="Courier New" w:ascii="Courier New" w:hAnsi="Courier New"/>
          <w:sz w:val="14"/>
          <w:szCs w:val="14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2881 TAGCATTTCCACACTCTTAAGCACAATCTGTACCTCGCCCGCCGTGGTTGTCTTCCTTGACCTGGAGAAGGCTTTTGAGTTGGCAAGTCC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2881 ATCGTAAAGGTGTGAGAATTCGTGTTAGACATGGAGCGGGCGGCACCAACAGAAGGAACTGGACCTCTTCCGAAAACTCAACCGTTCAGG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yellow"/>
        </w:rPr>
        <w:t>+2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yellow"/>
        </w:rPr>
        <w:t>·L··A··I··Q··E··T··L··I··H··K··G··V··K··G··R··L··L··A··W··I··A··D··Y··F··K··N··R··S··A··N·</w:t>
      </w:r>
      <w:r>
        <w:rPr>
          <w:rFonts w:cs="Courier New" w:ascii="Courier New" w:hAnsi="Courier New"/>
          <w:sz w:val="14"/>
          <w:szCs w:val="14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2971 ACTAGCCATTCAAGAGACCCTAATCCACAAAGGAGTCAAAGGCAGACTCTTGGCCTGGATAGCTGACTATTTTAAAAATAGATCAGCAAA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2971 TGATCGGTAAGTTCTCTGGGATTAGGTGTTTCCTCAGTTTCCGTCTGAGAACCGGACCTATCGACTGATAAAATTTTTATCTAGTCGTTT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yellow"/>
        </w:rPr>
        <w:t>+2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yellow"/>
        </w:rPr>
        <w:t>·V··R··F··Q··G··H··L··S··Q··H··M··P··L··E··N··G··T··P··Q··G··G··V··L··S··P··A··L··F··N··T·</w:t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/>
          <w:sz w:val="14"/>
          <w:szCs w:val="14"/>
          <w:shd w:fill="D9D9D9" w:val="clear"/>
        </w:rPr>
        <w:t>    </w:t>
      </w:r>
      <w:r>
        <w:rPr>
          <w:rStyle w:val="HTMLTypewriter"/>
          <w:rFonts w:eastAsia="Calibri"/>
          <w:sz w:val="14"/>
          <w:szCs w:val="14"/>
          <w:shd w:fill="D9D9D9" w:val="clear"/>
        </w:rPr>
        <w:t>3061 TGTCAGATTTCAAGGCCACCTCTCACAGCACATGCCACTTGAAAATGGAACTCCTCAGGGAGGGGTTCTTAGTCCAGCCCTGTTTAATAC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3061 ACAGTCTAAAGTTCCGGTGGAGAGTGTCGTGTACGGTGAACTTTTACCTTGAGGAGTCCCTCCCCAAGAATCAGGTCGGGACAAATTATG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  <w:shd w:fill="D9D9D9" w:val="clear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yellow"/>
        </w:rPr>
        <w:t>+2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yellow"/>
        </w:rPr>
        <w:t>·L··M··S··N··I··L··D··I··H··L··P··E··G··C··K··I··I··S··Y··A··D··D··L··A··I··I··A··S··G··N·</w:t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/>
          <w:sz w:val="14"/>
          <w:szCs w:val="14"/>
          <w:shd w:fill="D9D9D9" w:val="clear"/>
        </w:rPr>
        <w:t>    </w:t>
      </w:r>
      <w:r>
        <w:rPr>
          <w:rStyle w:val="HTMLTypewriter"/>
          <w:rFonts w:eastAsia="Calibri"/>
          <w:sz w:val="14"/>
          <w:szCs w:val="14"/>
          <w:shd w:fill="D9D9D9" w:val="clear"/>
        </w:rPr>
        <w:t>3151 CCTCATGTCCAACATACTCGACATTCACCTGCCAGAGGGATGCAAGATCATCTCTTATGCAGATGACTTGGCAATCATAGCCTCTGGCAA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3151 GGAGTACAGGTTGTATGAGCTGTAAGTGGACGGTCTCCCTACGTTCTAGTAGAGAATACGTCTACTGAACCGTTAGTATCGGAGACCGTT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yellow"/>
        </w:rPr>
        <w:t>+2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yellow"/>
        </w:rPr>
        <w:t>·H··C··L··T··R··A··Q··R··C··L··N··L··V··S··E··E··C··C··R··T··G··L··K··I··S··A··A··K··S··K·</w:t>
      </w:r>
      <w:r>
        <w:rPr>
          <w:rFonts w:cs="Courier New" w:ascii="Courier New" w:hAnsi="Courier New"/>
          <w:sz w:val="14"/>
          <w:szCs w:val="14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3241 TCACTGCCTTACTAGAGCTCAGCGTTGTCTGAACCTGGTGTCCGAAGAGTGTTGTAGGACGGGTCTAAAAATATCAGCAGCAAAATCCAA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3241 AGTGACGGAATGATCTCGAGTCGCAACAGACTTGGACCACAGGCTTCTCACAACATCCTGCCCAGATTTTTATAGTCGTCGTTTTAGGTT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yellow"/>
        </w:rPr>
        <w:t>+2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yellow"/>
        </w:rPr>
        <w:t>·A··M··A··L··R··T··N··V··R··N··K··K··L··T··I··Q··G··M··D··L··E··</w:t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 w:cs="Calibri"/>
          <w:sz w:val="14"/>
          <w:szCs w:val="14"/>
          <w:shd w:fill="D9D9D9" w:val="clear"/>
        </w:rPr>
        <w:t xml:space="preserve">    </w:t>
      </w:r>
      <w:r>
        <w:rPr>
          <w:rStyle w:val="HTMLTypewriter"/>
          <w:rFonts w:eastAsia="Calibri"/>
          <w:sz w:val="14"/>
          <w:szCs w:val="14"/>
          <w:shd w:fill="D9D9D9" w:val="clear"/>
        </w:rPr>
        <w:t>3331 AGCAATGGCTTTGAGAACCAATGTCAGAAACAAAAAACTCACTATACAGGGTATGGATCTGGAATGAGTGAAGGATTATCTATACCTTGG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3331 TCGTTACCGAAACTCTTGGTTACAGTCTTTGTTTTTTGAGTGATATGTCCCATACCTAGACCTTACTCACTTCCTAATAGATATGGAACC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yellow"/>
        </w:rPr>
        <w:t>+2fr</w:t>
      </w:r>
      <w:r>
        <w:rPr>
          <w:rStyle w:val="HTMLTypewriter"/>
          <w:rFonts w:eastAsia="Calibri"/>
          <w:sz w:val="14"/>
          <w:szCs w:val="14"/>
        </w:rPr>
        <w:t xml:space="preserve">                                 </w:t>
      </w:r>
      <w:r>
        <w:rPr>
          <w:rStyle w:val="HTMLTypewriter"/>
          <w:rFonts w:eastAsia="Calibri"/>
          <w:sz w:val="14"/>
          <w:szCs w:val="14"/>
          <w:highlight w:val="yellow"/>
        </w:rPr>
        <w:t>M··E··I··Q··Y··L··L··D··R··T··E··E··R··P··S··V··M··K··V··L·</w:t>
      </w:r>
      <w:r>
        <w:rPr>
          <w:rFonts w:cs="Courier New" w:ascii="Courier New" w:hAnsi="Courier New"/>
          <w:sz w:val="14"/>
          <w:szCs w:val="14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3421 TGTATGGATAGGACACACACTCACTTTCAAAATGGAGATCCAATACCTGCTTGACAGAACCGAGGAAAGACCGTCAGTCATGAAAGTCTT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3421 ACATACCTATCCTGTGTGTGAGTGAAAGTTTTACCTCTAGGTTATGGACGAACTGTCTTGGCTCCTTTCTGGCAGTCAGTACTTTCAGAA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yellow"/>
        </w:rPr>
        <w:t>+2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yellow"/>
        </w:rPr>
        <w:t>·T··G··I··H··I··G··A··G··H··K··V··L··R··S··F··Y··V··H··A··V··R··P··I··I··D··Y··A··S··V··A·</w:t>
      </w:r>
      <w:r>
        <w:rPr>
          <w:rFonts w:cs="Courier New" w:ascii="Courier New" w:hAnsi="Courier New"/>
          <w:sz w:val="14"/>
          <w:szCs w:val="14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3511 GACAGGGATACACATAGGAGCAGGACACAAAGTACTAAGATCATTCTATGTACATGCTGTCCGTCCTATTATTGACTATGCATCTGTCGC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3511 CTGTCCCTATGTGTATCCTCGTCCTGTGTTTCATGATTCTAGTAAGATACATGTACGACAGGCAGGATAATAACTGATACGTAGACAGCG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yellow"/>
        </w:rPr>
        <w:t>+2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yellow"/>
        </w:rPr>
        <w:t>·L··I··A··S··S··T··T··L··K··E··K··L··E··I··I··Q··N··E··G··A··R··I··I··L··G··A··P··K··W··T·</w:t>
      </w:r>
      <w:r>
        <w:rPr>
          <w:rFonts w:cs="Courier New" w:ascii="Courier New" w:hAnsi="Courier New"/>
          <w:sz w:val="14"/>
          <w:szCs w:val="14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3601 CCTCATTGCTTCCAGCACAACATTAAAAGAAAAACTGGAAATAATACAAAACGAAGGAGCCAGAATAATTCTAGGTGCACCTAAGTGGAC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3601 GGAGTAACGAAGGTCGTGTTGTAATTTTCTTTTTGACCTTTATTATGTTTTGCTTCCTCGGTCTTATTAAGATCCACGTGGATTCACCTG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yellow"/>
        </w:rPr>
        <w:t>+2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yellow"/>
        </w:rPr>
        <w:t>·K··V··I··N··L··L··M··E··T··D··L··P··S··M··D··T··R··I··D··L··M··V··A··Q··F··I··S··K··V··L·</w:t>
      </w:r>
      <w:r>
        <w:rPr>
          <w:rFonts w:cs="Courier New" w:ascii="Courier New" w:hAnsi="Courier New"/>
          <w:sz w:val="14"/>
          <w:szCs w:val="14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3691 AAAGGTCATCAACCTCCTCATGGAAACTGATTTACCGTCCATGGACACTAGAATTGATCTAATGGTAGCACAATTCATTTCCAAGGTCCT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bookmarkStart w:id="0" w:name="_GoBack"/>
      <w:bookmarkEnd w:id="0"/>
      <w:r>
        <w:rPr>
          <w:rStyle w:val="HTMLTypewriter"/>
          <w:rFonts w:eastAsia="Calibri"/>
          <w:sz w:val="14"/>
          <w:szCs w:val="14"/>
          <w:shd w:fill="D9D9D9" w:val="clear"/>
        </w:rPr>
        <w:t>    3691 TTTCCAGTAGTTGGAGGAGTACCTTTGACTAAATGGCAGGTACCTGTGATCTTAACTAGATTACCATCGTGTTAAGTAAAGGTTCCAGGA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yellow"/>
        </w:rPr>
        <w:t>+2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yellow"/>
        </w:rPr>
        <w:t>·Q··A··P··T··N··S··Y··L··R··Q··R··V··L··R··R··L··Q··Q··D··Y··Q··L··F··A··D··N··S··W··L··T·</w:t>
      </w:r>
      <w:r>
        <w:rPr>
          <w:rFonts w:cs="Courier New" w:ascii="Courier New" w:hAnsi="Courier New"/>
          <w:sz w:val="14"/>
          <w:szCs w:val="14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3781 GCAGGCACCCACAAACTCCTATCTAAGACAAAGAGTTCTCAGACGCCTACAACAAGATTACCAGTTGTTTGCGGACAATTCCTGGCTCAC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3781 CGTCCGTGGGTGTTTGAGGATAGATTCTGTTTCTCAAGAGTCTGCGGATGTTGTTCTAATGGTCAACAAACGCCTGTTAAGGACCGAGTG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yellow"/>
        </w:rPr>
        <w:t>+2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yellow"/>
        </w:rPr>
        <w:t>·H··T··A··R··V··L··I··R··F··Q··L··K··L··S··L··L··A··K··G··M··D··S··P··H··P··D··Y··K··E··P·</w:t>
      </w:r>
      <w:r>
        <w:rPr>
          <w:rFonts w:cs="Courier New" w:ascii="Courier New" w:hAnsi="Courier New"/>
          <w:sz w:val="14"/>
          <w:szCs w:val="14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3871 ACATACAGCCAGAGTTTTAATACGCTTTCAGCTAAAACTTTCATTGCTTGCCAAGGGTATGGACTCCCCTCACCCTGATTACAAAGAACC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3871 TGTATGTCGGTCTCAAAATTATGCGAAAGTCGATTTTGAAAGTAACGAACGGTTCCCATACCTGAGGGGAGTGGGACTAATGTTTCTTGG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yellow"/>
        </w:rPr>
        <w:t>+2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yellow"/>
        </w:rPr>
        <w:t>·H··R··E··R··G··F··F··V··I··R··V··S··Q··G··S··R··F··R··I··L··S··S··K··S··H··N··E··K··R··S·</w:t>
      </w:r>
      <w:r>
        <w:rPr>
          <w:rFonts w:cs="Courier New" w:ascii="Courier New" w:hAnsi="Courier New"/>
          <w:sz w:val="14"/>
          <w:szCs w:val="14"/>
        </w:rPr>
        <w:br/>
      </w:r>
      <w:r>
        <w:rPr>
          <w:rStyle w:val="HTMLTypewriter"/>
          <w:rFonts w:eastAsia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green"/>
        </w:rPr>
        <w:t>+3fr</w:t>
      </w:r>
      <w:r>
        <w:rPr>
          <w:rStyle w:val="HTMLTypewriter"/>
          <w:rFonts w:eastAsia="Calibri"/>
          <w:sz w:val="14"/>
          <w:szCs w:val="14"/>
        </w:rPr>
        <w:t xml:space="preserve">                                                                               </w:t>
      </w:r>
      <w:r>
        <w:rPr>
          <w:rStyle w:val="HTMLTypewriter"/>
          <w:rFonts w:eastAsia="Calibri"/>
          <w:sz w:val="14"/>
          <w:szCs w:val="14"/>
          <w:highlight w:val="green"/>
        </w:rPr>
        <w:t>M··R··K··D··Q</w:t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/>
          <w:sz w:val="14"/>
          <w:szCs w:val="14"/>
          <w:shd w:fill="D9D9D9" w:val="clear"/>
        </w:rPr>
        <w:t>    </w:t>
      </w:r>
      <w:r>
        <w:rPr>
          <w:rStyle w:val="HTMLTypewriter"/>
          <w:rFonts w:eastAsia="Calibri"/>
          <w:sz w:val="14"/>
          <w:szCs w:val="14"/>
          <w:shd w:fill="D9D9D9" w:val="clear"/>
        </w:rPr>
        <w:t>3961 CCACCGTGAGCGGGGGTTCTTTGTAATCAGGGTGAGTCAAGGTAGTCGTTTTAGAATTCTCAGTTCTAAATCTCACAATGAGAAAAGATC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3961 GGTGGCACTCGCCCCCAAGAAACATTAGTCCCACTCAGTTCCATCAGCAAAATCTTAAGAGTCAAGATTTAGAGTGTTACTCTTTTCTAG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yellow"/>
        </w:rPr>
        <w:t>+2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yellow"/>
        </w:rPr>
        <w:t>·I··F··H··A··Y··P··K··G··T··S··T··K··G··H··</w:t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  <w:shd w:fill="D9D9D9" w:val="clear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green"/>
        </w:rPr>
        <w:t>+3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green"/>
        </w:rPr>
        <w:t>·Y··S··M··P··I··L··K··A··Q··A··Q··R··V··I··E··Q··I··T··P··P··G··S··I··T··Y··Y··T··D··G··S·</w:t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/>
          <w:sz w:val="14"/>
          <w:szCs w:val="14"/>
          <w:shd w:fill="D9D9D9" w:val="clear"/>
        </w:rPr>
        <w:t>    </w:t>
      </w:r>
      <w:r>
        <w:rPr>
          <w:rStyle w:val="HTMLTypewriter"/>
          <w:rFonts w:eastAsia="Calibri"/>
          <w:sz w:val="14"/>
          <w:szCs w:val="14"/>
          <w:shd w:fill="D9D9D9" w:val="clear"/>
        </w:rPr>
        <w:t>4051 AATATTCCATGCCTATCCTAAAGGCACAAGCACAAAGGGTCATTGAACAAATAACTCCGCCGGGTAGTATAACTTACTACACGGACGGAT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4051 TTATAAGGTACGGATAGGATTTCCGTGTTCGTGTTTCCCAGTAACTTGTTTATTGAGGCGGCCCATCATATTGAATGATGTGCCTGCCTA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  <w:shd w:fill="D9D9D9" w:val="clear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green"/>
        </w:rPr>
        <w:t>+3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green"/>
        </w:rPr>
        <w:t>·V··D··P··I··N··H··T··A··G··A··G··F··A··T··K··D··T··T··A··S··I··R··V··T··D··N··A··S··T··L·</w:t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/>
          <w:sz w:val="14"/>
          <w:szCs w:val="14"/>
          <w:shd w:fill="D9D9D9" w:val="clear"/>
        </w:rPr>
        <w:t>    </w:t>
      </w:r>
      <w:r>
        <w:rPr>
          <w:rStyle w:val="HTMLTypewriter"/>
          <w:rFonts w:eastAsia="Calibri"/>
          <w:sz w:val="14"/>
          <w:szCs w:val="14"/>
          <w:shd w:fill="D9D9D9" w:val="clear"/>
        </w:rPr>
        <w:t>4141 CCGTGGATCCAATAAACCATACTGCAGGCGCCGGCTTTGCAACAAAGGATACCACAGCATCCATTAGGGTCACTGACAATGCCTCAACGC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4141 GGCACCTAGGTTATTTGGTATGACGTCCGCGGCCGAAACGTTGTTTCCTATGGTGTCGTAGGTAATCCCAGTGACTGTTACGGAGTTGCG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  <w:shd w:fill="D9D9D9" w:val="clear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green"/>
        </w:rPr>
        <w:t>+3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green"/>
        </w:rPr>
        <w:t>·Q··A··E··T··V··A··I··M··E··A··L··T··H··A··S··L··R··G··G··H··V··V··I··H··T··D··S··R··A··T·</w:t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/>
          <w:sz w:val="14"/>
          <w:szCs w:val="14"/>
          <w:shd w:fill="D9D9D9" w:val="clear"/>
        </w:rPr>
        <w:t>    </w:t>
      </w:r>
      <w:r>
        <w:rPr>
          <w:rStyle w:val="HTMLTypewriter"/>
          <w:rFonts w:eastAsia="Calibri"/>
          <w:sz w:val="14"/>
          <w:szCs w:val="14"/>
          <w:shd w:fill="D9D9D9" w:val="clear"/>
        </w:rPr>
        <w:t>4231 TTCAGGCTGAAACGGTTGCGATCATGGAAGCATTGACACACGCGTCCCTGAGGGGAGGGCACGTTGTCATTCATACAGATTCAAGAGCAA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4231 AAGTCCGACTTTGCCAACGCTAGTACCTTCGTAACTGTGTGCGCAGGGACTCCCCTCCCGTGCAACAGTAAGTATGTCTAAGTTCTCGTT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  <w:shd w:fill="D9D9D9" w:val="clear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green"/>
        </w:rPr>
        <w:t>+3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green"/>
        </w:rPr>
        <w:t>·I··D··S··L··Q··H··S··M··P··P··D··N··I··Y··L··L··T··T··V··L··Y··I··A··Q··R··I··L··S··Q··G·</w:t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/>
          <w:sz w:val="14"/>
          <w:szCs w:val="14"/>
          <w:shd w:fill="D9D9D9" w:val="clear"/>
        </w:rPr>
        <w:t>    </w:t>
      </w:r>
      <w:r>
        <w:rPr>
          <w:rStyle w:val="HTMLTypewriter"/>
          <w:rFonts w:eastAsia="Calibri"/>
          <w:sz w:val="14"/>
          <w:szCs w:val="14"/>
          <w:shd w:fill="D9D9D9" w:val="clear"/>
        </w:rPr>
        <w:t>4321 CTATTGACAGTTTACAGCATAGCATGCCCCCAGATAACATCTACCTCTTGACAACAGTACTATACATAGCCCAAAGAATCCTTAGTCAAG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4321 GATAACTGTCAAATGTCGTATCGTACGGGGGTCTATTGTAGATGGAGAACTGTTGTCATGATATGTATCGGGTTTCTTAGGAATCAGTTC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green"/>
        </w:rPr>
        <w:t>+3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green"/>
        </w:rPr>
        <w:t>·R··R··I··I··I··N··W··V··P··S··H··I··G··I··Q··G··N··E··L··A··D··K··L··A··E··K··G··R··G··M·</w:t>
      </w:r>
      <w:r>
        <w:rPr>
          <w:rFonts w:cs="Courier New" w:ascii="Courier New" w:hAnsi="Courier New"/>
          <w:sz w:val="14"/>
          <w:szCs w:val="14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4411 GTAGAAGAATCATCATAAACTGGGTCCCAAGCCACATAGGCATACAAGGGAACGAGCTTGCTGATAAACTAGCCGAAAAGGGCAGGGGTA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4411 CATCTTCTTAGTAGTATTTGACCCAGGGTTCGGTGTATCCGTATGTTCCCTTGCTCGAACGACTATTTGATCGGCTTTTCCCGTCCCCAT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green"/>
        </w:rPr>
        <w:t>+3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green"/>
        </w:rPr>
        <w:t>·T··P··S··S··M··I··V··K··P··S··R··R··G··L··S··Q··G··T··K··A··A··A··C··A··V··L··R··G··A··H·</w:t>
      </w:r>
      <w:r>
        <w:rPr>
          <w:rFonts w:cs="Courier New" w:ascii="Courier New" w:hAnsi="Courier New"/>
          <w:sz w:val="14"/>
          <w:szCs w:val="14"/>
        </w:rPr>
        <w:t xml:space="preserve"> </w:t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4501 TGACCCCATCCTCCATGATCGTTAAACCCAGCCGAAGGGGACTGAGCCAAGGTACCAAAGCTGCAGCGTGTGCGGTCCTCCGGGGAGCAC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4501 ACTGGGGTAGGAGGTACTAGCAATTTGGGTCGGCTTCCCCTGACTCGGTTCCATGGTTTCGACGTCGCACACGCCAGGAGGCCCCTCGTG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green"/>
        </w:rPr>
        <w:t>+3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green"/>
        </w:rPr>
        <w:t>·R··E··N··I··T··K··S··L··A··A··K··W··Y··S··D··A··S··G··Y··E··P··L··A··L··P··P··N··T··K··R·</w:t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/>
          <w:sz w:val="14"/>
          <w:szCs w:val="14"/>
          <w:shd w:fill="D9D9D9" w:val="clear"/>
        </w:rPr>
        <w:t>    </w:t>
      </w:r>
      <w:r>
        <w:rPr>
          <w:rStyle w:val="HTMLTypewriter"/>
          <w:rFonts w:eastAsia="Calibri"/>
          <w:sz w:val="14"/>
          <w:szCs w:val="14"/>
          <w:shd w:fill="D9D9D9" w:val="clear"/>
        </w:rPr>
        <w:t>4591 ATAGAGAAAACATCACAAAATCGCTCGCTGCCAAGTGGTACTCAGATGCTTCAGGCTATGAGCCACTGGCCCTTCCTCCAAATACAAAAA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4591 TATCTCTTTTGTAGTGTTTTAGCGAGCGACGGTTCACCATGAGTCTACGAAGTCCGATACTCGGTGACCGGGAAGGAGGTTTATGTTTTT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  <w:shd w:fill="D9D9D9" w:val="clear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green"/>
        </w:rPr>
        <w:t>+3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green"/>
        </w:rPr>
        <w:t>·G··T··E··V··I··L··F··R··L··R··L··G··Y··Q··C··A··W··Q··I··I··D··S··E··S··G··R··S··C··K··H·</w:t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/>
          <w:sz w:val="14"/>
          <w:szCs w:val="14"/>
          <w:shd w:fill="D9D9D9" w:val="clear"/>
        </w:rPr>
        <w:t>    </w:t>
      </w:r>
      <w:r>
        <w:rPr>
          <w:rStyle w:val="HTMLTypewriter"/>
          <w:rFonts w:eastAsia="Calibri"/>
          <w:sz w:val="14"/>
          <w:szCs w:val="14"/>
          <w:shd w:fill="D9D9D9" w:val="clear"/>
        </w:rPr>
        <w:t>4681 GAGGTACCGAAGTCATACTATTCAGACTAAGACTAGGTTACCAATGCGCTTGGCAAATTATTGACAGTGAGTCTGGGAGGTCATGTAAAC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4681 CTCCATGGCTTCAGTATGATAAGTCTGATTCTGATCCAATGGTTACGCGAACCGTTTAATAACTGTCACTCAGACCCTCCAGTACATTTG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  <w:shd w:fill="D9D9D9" w:val="clear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green"/>
        </w:rPr>
        <w:t>+3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green"/>
        </w:rPr>
        <w:t>·C··G··E··P··N··A··T··L··L··H··Y··L··Q··N··C··V··H··T··Q··F··L··R··Q··G··P··P··T··T··A··A·</w:t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/>
          <w:sz w:val="14"/>
          <w:szCs w:val="14"/>
          <w:shd w:fill="D9D9D9" w:val="clear"/>
        </w:rPr>
        <w:t>    </w:t>
      </w:r>
      <w:r>
        <w:rPr>
          <w:rStyle w:val="HTMLTypewriter"/>
          <w:rFonts w:eastAsia="Calibri"/>
          <w:sz w:val="14"/>
          <w:szCs w:val="14"/>
          <w:shd w:fill="D9D9D9" w:val="clear"/>
        </w:rPr>
        <w:t>4771 ACTGCGGCGAGCCTAACGCCACCCTGTTACATTACTTGCAGAATTGTGTACACACACAATTTCTGAGACAGGGACCACCCACCACAGCCG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4771 TGACGCCGCTCGGATTGCGGTGGGACAATGTAATGAACGTCTTAACACATGTGTGTGTTAAAGACTCTGTCCCTGGTGGGTGGTGTCGGC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  <w:shd w:fill="D9D9D9" w:val="clear"/>
        </w:rPr>
      </w:pPr>
      <w:r>
        <w:rPr>
          <w:rStyle w:val="HTMLTypewriter"/>
          <w:rFonts w:eastAsia="Calibri" w:cs="Calibri"/>
          <w:sz w:val="14"/>
          <w:szCs w:val="14"/>
        </w:rPr>
        <w:t xml:space="preserve">   </w:t>
      </w:r>
      <w:r>
        <w:rPr>
          <w:rStyle w:val="HTMLTypewriter"/>
          <w:rFonts w:eastAsia="Calibri"/>
          <w:sz w:val="14"/>
          <w:szCs w:val="14"/>
          <w:highlight w:val="green"/>
        </w:rPr>
        <w:t>+3fr</w:t>
      </w:r>
      <w:r>
        <w:rPr>
          <w:rStyle w:val="HTMLTypewriter"/>
          <w:rFonts w:eastAsia="Calibri"/>
          <w:sz w:val="14"/>
          <w:szCs w:val="14"/>
        </w:rPr>
        <w:t xml:space="preserve">  </w:t>
      </w:r>
      <w:r>
        <w:rPr>
          <w:rStyle w:val="HTMLTypewriter"/>
          <w:rFonts w:eastAsia="Calibri"/>
          <w:sz w:val="14"/>
          <w:szCs w:val="14"/>
          <w:highlight w:val="green"/>
        </w:rPr>
        <w:t>·G··L··V··K··R··V··G··N··M··L··S··P··W··Q··L··D··R··L··L··A··I··Q··P··P··R··</w:t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/>
          <w:sz w:val="14"/>
          <w:szCs w:val="14"/>
          <w:shd w:fill="D9D9D9" w:val="clear"/>
        </w:rPr>
        <w:t>    </w:t>
      </w:r>
      <w:r>
        <w:rPr>
          <w:rStyle w:val="HTMLTypewriter"/>
          <w:rFonts w:eastAsia="Calibri"/>
          <w:sz w:val="14"/>
          <w:szCs w:val="14"/>
          <w:shd w:fill="D9D9D9" w:val="clear"/>
        </w:rPr>
        <w:t>4861 CCGGGCTGGTAAAAAGGGTGGGCAACATGCTTTCACCATGGCAGCTGGATCGCTTGCTTGCAATCCAGCCACCGCGGTAAGCATGCAGTT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4861 GGCCCGACCATTTTTCCCACCCGTTGTACGAAAGTGGTACCGTCGACCTAGCGAACGAACGTTAGGTCGGTGGCGCCATTCGTACGTCAA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  <w:shd w:fill="D9D9D9" w:val="clear"/>
        </w:rPr>
      </w:pPr>
      <w:r>
        <w:rP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>
          <w:rStyle w:val="HTMLTypewriter"/>
          <w:rFonts w:eastAsia="Calibri"/>
          <w:sz w:val="14"/>
          <w:szCs w:val="14"/>
          <w:shd w:fill="D9D9D9" w:val="clear"/>
        </w:rPr>
        <w:t>    </w:t>
      </w:r>
      <w:r>
        <w:rPr>
          <w:rStyle w:val="HTMLTypewriter"/>
          <w:rFonts w:eastAsia="Calibri"/>
          <w:sz w:val="14"/>
          <w:szCs w:val="14"/>
          <w:shd w:fill="D9D9D9" w:val="clear"/>
        </w:rPr>
        <w:t>4951 CAAAGAAAACATTTGAGTTAACTAGAAATATTTAACACAGGCCGGGCCACCCCAGAGAAGAGGCCCGGGCGAAGCATGACTTCGCAAATC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>    4951 GTTTCTTTTGTAAACTCAATTGATCTTTATAAATTGTGTCCGGCCCGGTGGGGTCTCTTCTCCGGGCCCGCTTCGTACTGAAGCGTTTAG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rPr>
          <w:rStyle w:val="HTMLTypewriter"/>
          <w:rFonts w:eastAsia="Calibri"/>
          <w:sz w:val="14"/>
          <w:szCs w:val="14"/>
        </w:rPr>
      </w:pPr>
      <w:r>
        <w:rPr/>
      </w:r>
    </w:p>
    <w:p>
      <w:pPr>
        <w:pStyle w:val="Normal"/>
        <w:spacing w:lineRule="auto" w:line="480" w:before="0" w:after="0"/>
        <w:rPr>
          <w:rFonts w:ascii="Courier New" w:hAnsi="Courier New" w:cs="Courier New"/>
          <w:sz w:val="14"/>
          <w:szCs w:val="14"/>
        </w:rPr>
      </w:pPr>
      <w:r>
        <w:rPr>
          <w:rStyle w:val="HTMLTypewriter"/>
          <w:rFonts w:eastAsia="Calibri"/>
          <w:sz w:val="14"/>
          <w:szCs w:val="14"/>
          <w:shd w:fill="D9D9D9" w:val="clear"/>
        </w:rPr>
        <w:t>    </w:t>
      </w:r>
      <w:r>
        <w:rPr>
          <w:rStyle w:val="HTMLTypewriter"/>
          <w:rFonts w:eastAsia="Calibri"/>
          <w:sz w:val="14"/>
          <w:szCs w:val="14"/>
          <w:shd w:fill="D9D9D9" w:val="clear"/>
        </w:rPr>
        <w:t>5041 TAACTGAACTGA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  <w:r>
        <w:rPr>
          <w:rStyle w:val="HTMLTypewriter"/>
          <w:rFonts w:eastAsia="Calibri"/>
          <w:sz w:val="14"/>
          <w:szCs w:val="14"/>
          <w:shd w:fill="D9D9D9" w:val="clear"/>
        </w:rPr>
        <w:t xml:space="preserve">    5041 ATTGACTTGACT</w:t>
      </w:r>
      <w:r>
        <w:rPr>
          <w:rFonts w:cs="Courier New" w:ascii="Courier New" w:hAnsi="Courier New"/>
          <w:sz w:val="14"/>
          <w:szCs w:val="14"/>
          <w:shd w:fill="D9D9D9" w:val="clear"/>
        </w:rPr>
        <w:br/>
      </w:r>
    </w:p>
    <w:p>
      <w:pPr>
        <w:pStyle w:val="Normal"/>
        <w:spacing w:lineRule="auto" w:line="480" w:before="0" w:after="0"/>
        <w:jc w:val="both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spacing w:before="0" w:after="20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Tahoma" w:hAnsi="Tahoma" w:eastAsia="Times New Roman" w:cs="Angsana New"/>
      <w:sz w:val="20"/>
      <w:szCs w:val="20"/>
      <w:lang w:val="en-US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Tahoma" w:hAnsi="Tahoma" w:eastAsia="Times New Roman" w:cs="Angsana New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6T07:41:00Z</dcterms:created>
  <dc:creator>Admin</dc:creator>
  <dc:description/>
  <dc:language>en-US</dc:language>
  <cp:lastModifiedBy>Admin</cp:lastModifiedBy>
  <dcterms:modified xsi:type="dcterms:W3CDTF">2012-07-06T07:42:00Z</dcterms:modified>
  <cp:revision>1</cp:revision>
  <dc:subject/>
  <dc:title/>
</cp:coreProperties>
</file>